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F84AB1" w14:textId="2A6079AF" w:rsidR="00E654B7" w:rsidRDefault="00E76BA3" w:rsidP="00E654B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eastAsiaTheme="majorEastAsia" w:hAnsi="Times" w:cs="Segoe UI"/>
        </w:rPr>
        <w:t xml:space="preserve">S3 </w:t>
      </w:r>
      <w:r w:rsidR="00E654B7">
        <w:rPr>
          <w:rStyle w:val="normaltextrun"/>
          <w:rFonts w:ascii="Times" w:eastAsiaTheme="majorEastAsia" w:hAnsi="Times" w:cs="Segoe UI"/>
        </w:rPr>
        <w:t xml:space="preserve">Table. </w:t>
      </w:r>
      <w:r w:rsidR="002155CC" w:rsidRPr="00930457">
        <w:rPr>
          <w:rFonts w:ascii="Times" w:hAnsi="Times"/>
        </w:rPr>
        <w:t xml:space="preserve">Relative abundance (%) of </w:t>
      </w:r>
      <w:r w:rsidR="002155CC">
        <w:rPr>
          <w:rFonts w:ascii="Times" w:hAnsi="Times"/>
        </w:rPr>
        <w:t xml:space="preserve">fecal microbiome at the phylum level comparing captive </w:t>
      </w:r>
      <w:r w:rsidR="002155CC" w:rsidRPr="00930457">
        <w:rPr>
          <w:rFonts w:ascii="Times" w:hAnsi="Times"/>
        </w:rPr>
        <w:t>and</w:t>
      </w:r>
      <w:r w:rsidR="002155CC">
        <w:rPr>
          <w:rFonts w:ascii="Times" w:hAnsi="Times"/>
        </w:rPr>
        <w:t xml:space="preserve"> wild </w:t>
      </w:r>
      <w:r w:rsidR="002155CC" w:rsidRPr="00930457">
        <w:rPr>
          <w:rFonts w:ascii="Times" w:hAnsi="Times"/>
        </w:rPr>
        <w:t>population</w:t>
      </w:r>
      <w:r w:rsidR="002155CC">
        <w:rPr>
          <w:rFonts w:ascii="Times" w:hAnsi="Times"/>
        </w:rPr>
        <w:t>s.</w:t>
      </w:r>
      <w:r w:rsidR="00D150B1">
        <w:rPr>
          <w:rFonts w:ascii="Times" w:hAnsi="Times"/>
        </w:rPr>
        <w:t xml:space="preserve">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1"/>
        <w:gridCol w:w="2041"/>
        <w:gridCol w:w="2026"/>
        <w:gridCol w:w="1972"/>
      </w:tblGrid>
      <w:tr w:rsidR="00E654B7" w14:paraId="005DEB45" w14:textId="77777777" w:rsidTr="00E654B7">
        <w:trPr>
          <w:trHeight w:val="315"/>
        </w:trPr>
        <w:tc>
          <w:tcPr>
            <w:tcW w:w="33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5647B0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Relative abundance (%)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08E72D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Captive (n=135)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99AB0C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Wild (n=12)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43D561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p-value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077B469A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614D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Firmicutes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9965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69.4±17.0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986C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51.3±25.1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542F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138*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1DC03A91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25EA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Proteobacteria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3CAD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19.9±14.6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9B4D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34.3±24.1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CCBE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608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3896E0CC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8039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Bacteroidota</w:t>
            </w:r>
            <w:proofErr w:type="spellEnd"/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09B6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8.7±15.6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6075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6.7±14.1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646F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9944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7113891D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D039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Actinobacteriota</w:t>
            </w:r>
            <w:proofErr w:type="spellEnd"/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D393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1.1±2.6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A970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7.5±8.5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EAE7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&gt;0.001**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5ADA09A1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1EA4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Fusobacteriota</w:t>
            </w:r>
            <w:proofErr w:type="spellEnd"/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2BDA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811±2.294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45D3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±0.0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A49D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&gt;0.001**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2FE16D56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4338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Desulfobacterota</w:t>
            </w:r>
            <w:proofErr w:type="spellEnd"/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C476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40±0.119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CC24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267±0.915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62DC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1554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6E1D6991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46CB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Campilobacterota</w:t>
            </w:r>
            <w:proofErr w:type="spellEnd"/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CFB0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27±0.064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42AB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09±0.031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68A6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142*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7FA74DD5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C187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Unclassified bacteria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60CA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09±0.018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EBE4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±0.0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60BF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025**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53846DEC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EB66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Bdellovibrionota</w:t>
            </w:r>
            <w:proofErr w:type="spellEnd"/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8E08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±0.0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AAE9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05+0.010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9CF6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&gt;0.001**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E654B7" w14:paraId="3BEC18B1" w14:textId="77777777" w:rsidTr="00E654B7">
        <w:trPr>
          <w:trHeight w:val="315"/>
        </w:trPr>
        <w:tc>
          <w:tcPr>
            <w:tcW w:w="33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79C76F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eastAsiaTheme="majorEastAsia"/>
                <w:i/>
                <w:iCs/>
                <w:color w:val="000000"/>
              </w:rPr>
              <w:t>Verrucomicrobiota</w:t>
            </w:r>
            <w:proofErr w:type="spellEnd"/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E4B8DA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±0.0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9460A1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0.009+0.020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4BEDBC" w14:textId="77777777" w:rsidR="00E654B7" w:rsidRDefault="00E654B7" w:rsidP="00E654B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</w:rPr>
              <w:t>&gt;0.001**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</w:tbl>
    <w:p w14:paraId="6B7C1E82" w14:textId="77777777" w:rsidR="00E654B7" w:rsidRDefault="00E654B7" w:rsidP="00E654B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Times" w:eastAsiaTheme="majorEastAsia" w:hAnsi="Times" w:cs="Segoe UI"/>
        </w:rPr>
        <w:t> </w:t>
      </w:r>
    </w:p>
    <w:sectPr w:rsidR="00E65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F6"/>
    <w:rsid w:val="000017C3"/>
    <w:rsid w:val="00004D3A"/>
    <w:rsid w:val="000142E5"/>
    <w:rsid w:val="00015677"/>
    <w:rsid w:val="00023926"/>
    <w:rsid w:val="00024CCE"/>
    <w:rsid w:val="0003117A"/>
    <w:rsid w:val="00050BAC"/>
    <w:rsid w:val="0005379A"/>
    <w:rsid w:val="00054433"/>
    <w:rsid w:val="00063DBB"/>
    <w:rsid w:val="00081E69"/>
    <w:rsid w:val="000832C9"/>
    <w:rsid w:val="000935F5"/>
    <w:rsid w:val="000A1C87"/>
    <w:rsid w:val="000A7775"/>
    <w:rsid w:val="000B0634"/>
    <w:rsid w:val="000C10F5"/>
    <w:rsid w:val="000C1A85"/>
    <w:rsid w:val="000C3853"/>
    <w:rsid w:val="000D1EAB"/>
    <w:rsid w:val="000D23DB"/>
    <w:rsid w:val="000D43A3"/>
    <w:rsid w:val="000E4B94"/>
    <w:rsid w:val="000F4C81"/>
    <w:rsid w:val="00113BA6"/>
    <w:rsid w:val="001150FB"/>
    <w:rsid w:val="00126510"/>
    <w:rsid w:val="00127B3F"/>
    <w:rsid w:val="00131CFB"/>
    <w:rsid w:val="001351B5"/>
    <w:rsid w:val="00141AA7"/>
    <w:rsid w:val="00145B32"/>
    <w:rsid w:val="00147355"/>
    <w:rsid w:val="00152E6A"/>
    <w:rsid w:val="00153405"/>
    <w:rsid w:val="00157AFA"/>
    <w:rsid w:val="00162670"/>
    <w:rsid w:val="0016401A"/>
    <w:rsid w:val="00170CBC"/>
    <w:rsid w:val="00174832"/>
    <w:rsid w:val="00175C72"/>
    <w:rsid w:val="001907D7"/>
    <w:rsid w:val="0019431C"/>
    <w:rsid w:val="00195055"/>
    <w:rsid w:val="001B2B92"/>
    <w:rsid w:val="001D253B"/>
    <w:rsid w:val="001D2BDD"/>
    <w:rsid w:val="001E2FD5"/>
    <w:rsid w:val="001E648D"/>
    <w:rsid w:val="002030F5"/>
    <w:rsid w:val="00204806"/>
    <w:rsid w:val="00206517"/>
    <w:rsid w:val="002155CC"/>
    <w:rsid w:val="0021635A"/>
    <w:rsid w:val="00224620"/>
    <w:rsid w:val="0022542C"/>
    <w:rsid w:val="0022569D"/>
    <w:rsid w:val="0023207C"/>
    <w:rsid w:val="00237256"/>
    <w:rsid w:val="00237E5E"/>
    <w:rsid w:val="002642BE"/>
    <w:rsid w:val="00272E9C"/>
    <w:rsid w:val="002845D3"/>
    <w:rsid w:val="002877C1"/>
    <w:rsid w:val="00292BA4"/>
    <w:rsid w:val="002A590C"/>
    <w:rsid w:val="002C26D2"/>
    <w:rsid w:val="002E0EFB"/>
    <w:rsid w:val="002E5A45"/>
    <w:rsid w:val="002F211B"/>
    <w:rsid w:val="002F6C34"/>
    <w:rsid w:val="00303132"/>
    <w:rsid w:val="00305D2C"/>
    <w:rsid w:val="00306019"/>
    <w:rsid w:val="00313EBA"/>
    <w:rsid w:val="003168CF"/>
    <w:rsid w:val="00316C08"/>
    <w:rsid w:val="00316E87"/>
    <w:rsid w:val="00322336"/>
    <w:rsid w:val="003433E1"/>
    <w:rsid w:val="00350C01"/>
    <w:rsid w:val="00350C85"/>
    <w:rsid w:val="00355057"/>
    <w:rsid w:val="00367C34"/>
    <w:rsid w:val="0037151D"/>
    <w:rsid w:val="0037322C"/>
    <w:rsid w:val="003767E1"/>
    <w:rsid w:val="00377C00"/>
    <w:rsid w:val="00386FFD"/>
    <w:rsid w:val="0039498C"/>
    <w:rsid w:val="00394C4D"/>
    <w:rsid w:val="003A1E5C"/>
    <w:rsid w:val="003B1BE2"/>
    <w:rsid w:val="003C5FB7"/>
    <w:rsid w:val="003C6BD4"/>
    <w:rsid w:val="003D0697"/>
    <w:rsid w:val="00420B55"/>
    <w:rsid w:val="004275DD"/>
    <w:rsid w:val="004535E1"/>
    <w:rsid w:val="00470BDF"/>
    <w:rsid w:val="00472C21"/>
    <w:rsid w:val="004827D5"/>
    <w:rsid w:val="00482FD3"/>
    <w:rsid w:val="004849CA"/>
    <w:rsid w:val="004864D0"/>
    <w:rsid w:val="004922BC"/>
    <w:rsid w:val="00496B93"/>
    <w:rsid w:val="004C5978"/>
    <w:rsid w:val="004D1BE0"/>
    <w:rsid w:val="004E075A"/>
    <w:rsid w:val="004E1A60"/>
    <w:rsid w:val="004E1AEA"/>
    <w:rsid w:val="004F009E"/>
    <w:rsid w:val="004F1994"/>
    <w:rsid w:val="00504678"/>
    <w:rsid w:val="005113C2"/>
    <w:rsid w:val="00516259"/>
    <w:rsid w:val="005225E9"/>
    <w:rsid w:val="00530CF6"/>
    <w:rsid w:val="00535761"/>
    <w:rsid w:val="00537466"/>
    <w:rsid w:val="00550E58"/>
    <w:rsid w:val="00557809"/>
    <w:rsid w:val="005674CE"/>
    <w:rsid w:val="0057666B"/>
    <w:rsid w:val="00582B7B"/>
    <w:rsid w:val="00583DA6"/>
    <w:rsid w:val="005A0758"/>
    <w:rsid w:val="005A71C4"/>
    <w:rsid w:val="005B0004"/>
    <w:rsid w:val="005B2417"/>
    <w:rsid w:val="005B5990"/>
    <w:rsid w:val="005C2118"/>
    <w:rsid w:val="005D0D04"/>
    <w:rsid w:val="005E170B"/>
    <w:rsid w:val="005E3759"/>
    <w:rsid w:val="005E63E8"/>
    <w:rsid w:val="005F6AED"/>
    <w:rsid w:val="00603811"/>
    <w:rsid w:val="00615994"/>
    <w:rsid w:val="0062086D"/>
    <w:rsid w:val="00636864"/>
    <w:rsid w:val="00681823"/>
    <w:rsid w:val="006851B3"/>
    <w:rsid w:val="006B222B"/>
    <w:rsid w:val="006C203D"/>
    <w:rsid w:val="006C44CC"/>
    <w:rsid w:val="006C647D"/>
    <w:rsid w:val="006C6C75"/>
    <w:rsid w:val="006D0421"/>
    <w:rsid w:val="006F10C0"/>
    <w:rsid w:val="007041C9"/>
    <w:rsid w:val="00712868"/>
    <w:rsid w:val="00733F5C"/>
    <w:rsid w:val="00736AFB"/>
    <w:rsid w:val="00741D61"/>
    <w:rsid w:val="00752CC8"/>
    <w:rsid w:val="00762C2F"/>
    <w:rsid w:val="00764EFF"/>
    <w:rsid w:val="007962D1"/>
    <w:rsid w:val="007A17C5"/>
    <w:rsid w:val="007A528F"/>
    <w:rsid w:val="007B2DD2"/>
    <w:rsid w:val="007B4C4C"/>
    <w:rsid w:val="007D519F"/>
    <w:rsid w:val="007E58CF"/>
    <w:rsid w:val="00802D00"/>
    <w:rsid w:val="00806F72"/>
    <w:rsid w:val="008109F7"/>
    <w:rsid w:val="008673B4"/>
    <w:rsid w:val="0088765D"/>
    <w:rsid w:val="00890CBE"/>
    <w:rsid w:val="008975ED"/>
    <w:rsid w:val="008A7555"/>
    <w:rsid w:val="008B088A"/>
    <w:rsid w:val="008C2860"/>
    <w:rsid w:val="008C72A1"/>
    <w:rsid w:val="008D25BC"/>
    <w:rsid w:val="008E1965"/>
    <w:rsid w:val="008E2557"/>
    <w:rsid w:val="008E6F94"/>
    <w:rsid w:val="0091491E"/>
    <w:rsid w:val="00920F29"/>
    <w:rsid w:val="00934B8A"/>
    <w:rsid w:val="00936120"/>
    <w:rsid w:val="00945082"/>
    <w:rsid w:val="00946E4C"/>
    <w:rsid w:val="0095032B"/>
    <w:rsid w:val="00952E57"/>
    <w:rsid w:val="00956267"/>
    <w:rsid w:val="009708FA"/>
    <w:rsid w:val="00974EF9"/>
    <w:rsid w:val="009752FB"/>
    <w:rsid w:val="009803E7"/>
    <w:rsid w:val="00985108"/>
    <w:rsid w:val="00994B26"/>
    <w:rsid w:val="009C258F"/>
    <w:rsid w:val="009D0F34"/>
    <w:rsid w:val="009E23E4"/>
    <w:rsid w:val="009E5216"/>
    <w:rsid w:val="009F2ABE"/>
    <w:rsid w:val="00A011A4"/>
    <w:rsid w:val="00A02344"/>
    <w:rsid w:val="00A14C25"/>
    <w:rsid w:val="00A44666"/>
    <w:rsid w:val="00A44DF9"/>
    <w:rsid w:val="00A4523A"/>
    <w:rsid w:val="00A50C46"/>
    <w:rsid w:val="00A57933"/>
    <w:rsid w:val="00A60C2A"/>
    <w:rsid w:val="00A8006C"/>
    <w:rsid w:val="00A8799D"/>
    <w:rsid w:val="00A87D38"/>
    <w:rsid w:val="00A93731"/>
    <w:rsid w:val="00AA182F"/>
    <w:rsid w:val="00AA791F"/>
    <w:rsid w:val="00AB17E9"/>
    <w:rsid w:val="00AC32BF"/>
    <w:rsid w:val="00AC34AD"/>
    <w:rsid w:val="00AC52BA"/>
    <w:rsid w:val="00AC6DA6"/>
    <w:rsid w:val="00AD058E"/>
    <w:rsid w:val="00AD5F16"/>
    <w:rsid w:val="00AE2ADE"/>
    <w:rsid w:val="00AE32A3"/>
    <w:rsid w:val="00AF7E80"/>
    <w:rsid w:val="00B02A23"/>
    <w:rsid w:val="00B03AB6"/>
    <w:rsid w:val="00B073C8"/>
    <w:rsid w:val="00B1125B"/>
    <w:rsid w:val="00B145E4"/>
    <w:rsid w:val="00B20B31"/>
    <w:rsid w:val="00B20D20"/>
    <w:rsid w:val="00B24712"/>
    <w:rsid w:val="00B2623C"/>
    <w:rsid w:val="00B26CEF"/>
    <w:rsid w:val="00B34270"/>
    <w:rsid w:val="00B40400"/>
    <w:rsid w:val="00B451DC"/>
    <w:rsid w:val="00B51694"/>
    <w:rsid w:val="00B56A06"/>
    <w:rsid w:val="00B63802"/>
    <w:rsid w:val="00B70303"/>
    <w:rsid w:val="00B8216C"/>
    <w:rsid w:val="00B8683C"/>
    <w:rsid w:val="00B96E54"/>
    <w:rsid w:val="00B972B4"/>
    <w:rsid w:val="00B97669"/>
    <w:rsid w:val="00BA4482"/>
    <w:rsid w:val="00BA6D1B"/>
    <w:rsid w:val="00BA768D"/>
    <w:rsid w:val="00BA7C34"/>
    <w:rsid w:val="00BB2DF5"/>
    <w:rsid w:val="00BB5C64"/>
    <w:rsid w:val="00BD0ED0"/>
    <w:rsid w:val="00BD1117"/>
    <w:rsid w:val="00BD1CCD"/>
    <w:rsid w:val="00BE1CF0"/>
    <w:rsid w:val="00BE6CF6"/>
    <w:rsid w:val="00BF48B3"/>
    <w:rsid w:val="00C02688"/>
    <w:rsid w:val="00C070C3"/>
    <w:rsid w:val="00C10FA2"/>
    <w:rsid w:val="00C13A3A"/>
    <w:rsid w:val="00C27529"/>
    <w:rsid w:val="00C27A6C"/>
    <w:rsid w:val="00C33540"/>
    <w:rsid w:val="00C430A4"/>
    <w:rsid w:val="00C66BA3"/>
    <w:rsid w:val="00C81871"/>
    <w:rsid w:val="00C82A2B"/>
    <w:rsid w:val="00C8754D"/>
    <w:rsid w:val="00CA172F"/>
    <w:rsid w:val="00CA564C"/>
    <w:rsid w:val="00CB46C0"/>
    <w:rsid w:val="00CD1AD1"/>
    <w:rsid w:val="00CE29EF"/>
    <w:rsid w:val="00CE6E2A"/>
    <w:rsid w:val="00CE77A2"/>
    <w:rsid w:val="00D065CB"/>
    <w:rsid w:val="00D11549"/>
    <w:rsid w:val="00D1444D"/>
    <w:rsid w:val="00D150B1"/>
    <w:rsid w:val="00D166AA"/>
    <w:rsid w:val="00D20C0B"/>
    <w:rsid w:val="00D314B8"/>
    <w:rsid w:val="00D43B3E"/>
    <w:rsid w:val="00D57F34"/>
    <w:rsid w:val="00D63999"/>
    <w:rsid w:val="00D66B9F"/>
    <w:rsid w:val="00D8366D"/>
    <w:rsid w:val="00D925D3"/>
    <w:rsid w:val="00D95892"/>
    <w:rsid w:val="00DC0587"/>
    <w:rsid w:val="00DC146D"/>
    <w:rsid w:val="00DF12A4"/>
    <w:rsid w:val="00DF661E"/>
    <w:rsid w:val="00E04FDC"/>
    <w:rsid w:val="00E1125C"/>
    <w:rsid w:val="00E14139"/>
    <w:rsid w:val="00E14222"/>
    <w:rsid w:val="00E14FF9"/>
    <w:rsid w:val="00E2033C"/>
    <w:rsid w:val="00E251AF"/>
    <w:rsid w:val="00E26121"/>
    <w:rsid w:val="00E528D1"/>
    <w:rsid w:val="00E654B7"/>
    <w:rsid w:val="00E66A95"/>
    <w:rsid w:val="00E76BA3"/>
    <w:rsid w:val="00E82D07"/>
    <w:rsid w:val="00E872C4"/>
    <w:rsid w:val="00E97849"/>
    <w:rsid w:val="00EE009E"/>
    <w:rsid w:val="00EE01B2"/>
    <w:rsid w:val="00EE1FC6"/>
    <w:rsid w:val="00EE5B56"/>
    <w:rsid w:val="00EE61D1"/>
    <w:rsid w:val="00EF5853"/>
    <w:rsid w:val="00F002AF"/>
    <w:rsid w:val="00F037A4"/>
    <w:rsid w:val="00F03D8C"/>
    <w:rsid w:val="00F054F4"/>
    <w:rsid w:val="00F361E2"/>
    <w:rsid w:val="00F51575"/>
    <w:rsid w:val="00F54C2E"/>
    <w:rsid w:val="00F575B6"/>
    <w:rsid w:val="00F776AB"/>
    <w:rsid w:val="00F83348"/>
    <w:rsid w:val="00FA40BB"/>
    <w:rsid w:val="00FB2AF3"/>
    <w:rsid w:val="00FB3287"/>
    <w:rsid w:val="00FB4309"/>
    <w:rsid w:val="00FB70B9"/>
    <w:rsid w:val="00FC423A"/>
    <w:rsid w:val="00FC72F4"/>
    <w:rsid w:val="00FD33D2"/>
    <w:rsid w:val="00FD4431"/>
    <w:rsid w:val="00FE127A"/>
    <w:rsid w:val="00FE1932"/>
    <w:rsid w:val="00FE6CCD"/>
    <w:rsid w:val="00FF7DC5"/>
    <w:rsid w:val="37518631"/>
    <w:rsid w:val="53CDB692"/>
    <w:rsid w:val="74DF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11F8"/>
  <w15:chartTrackingRefBased/>
  <w15:docId w15:val="{E6F0FFE5-C5F1-F347-8308-6611BF8F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F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F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F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A6D1B"/>
    <w:rPr>
      <w:b/>
      <w:bCs/>
    </w:rPr>
  </w:style>
  <w:style w:type="character" w:customStyle="1" w:styleId="normaltextrun">
    <w:name w:val="normaltextrun"/>
    <w:basedOn w:val="DefaultParagraphFont"/>
    <w:rsid w:val="00920F29"/>
  </w:style>
  <w:style w:type="paragraph" w:customStyle="1" w:styleId="paragraph">
    <w:name w:val="paragraph"/>
    <w:basedOn w:val="Normal"/>
    <w:rsid w:val="00B1125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11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5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0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0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7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6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5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96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87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0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3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9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9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FB68BC6E22444801FC9C02217CA23" ma:contentTypeVersion="17" ma:contentTypeDescription="Create a new document." ma:contentTypeScope="" ma:versionID="0588313b10a9a143b974ee4b21b5cfe1">
  <xsd:schema xmlns:xsd="http://www.w3.org/2001/XMLSchema" xmlns:xs="http://www.w3.org/2001/XMLSchema" xmlns:p="http://schemas.microsoft.com/office/2006/metadata/properties" xmlns:ns2="7ce08e56-4b8b-4134-9fa0-6eab393a25bd" xmlns:ns3="b20c1c9b-d4eb-4232-bed6-3e27dcbe2173" targetNamespace="http://schemas.microsoft.com/office/2006/metadata/properties" ma:root="true" ma:fieldsID="2a3eb5fb4c5849939edd0e7be3518234" ns2:_="" ns3:_="">
    <xsd:import namespace="7ce08e56-4b8b-4134-9fa0-6eab393a25bd"/>
    <xsd:import namespace="b20c1c9b-d4eb-4232-bed6-3e27dcbe2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08e56-4b8b-4134-9fa0-6eab393a2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c1c9b-d4eb-4232-bed6-3e27dcbe2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81e9007-3bfe-4144-bf6f-170bdeab8793}" ma:internalName="TaxCatchAll" ma:showField="CatchAllData" ma:web="b20c1c9b-d4eb-4232-bed6-3e27dcbe21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0c1c9b-d4eb-4232-bed6-3e27dcbe2173" xsi:nil="true"/>
    <lcf76f155ced4ddcb4097134ff3c332f xmlns="7ce08e56-4b8b-4134-9fa0-6eab393a25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ACEA7A-CB12-417A-AA69-6DF96EDF32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EB0121-A050-42F8-98C3-47F5D960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08e56-4b8b-4134-9fa0-6eab393a25bd"/>
    <ds:schemaRef ds:uri="b20c1c9b-d4eb-4232-bed6-3e27dcbe2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C03605-7954-4CE6-9F5A-D26024C36651}">
  <ds:schemaRefs>
    <ds:schemaRef ds:uri="http://schemas.microsoft.com/office/2006/metadata/properties"/>
    <ds:schemaRef ds:uri="http://schemas.microsoft.com/office/infopath/2007/PartnerControls"/>
    <ds:schemaRef ds:uri="b20c1c9b-d4eb-4232-bed6-3e27dcbe2173"/>
    <ds:schemaRef ds:uri="7ce08e56-4b8b-4134-9fa0-6eab393a25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</dc:creator>
  <cp:keywords/>
  <dc:description/>
  <cp:lastModifiedBy>Stephanie Collins</cp:lastModifiedBy>
  <cp:revision>2</cp:revision>
  <dcterms:created xsi:type="dcterms:W3CDTF">2024-08-06T14:54:00Z</dcterms:created>
  <dcterms:modified xsi:type="dcterms:W3CDTF">2024-08-0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FB68BC6E22444801FC9C02217CA23</vt:lpwstr>
  </property>
  <property fmtid="{D5CDD505-2E9C-101B-9397-08002B2CF9AE}" pid="3" name="MediaServiceImageTags">
    <vt:lpwstr/>
  </property>
</Properties>
</file>